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155" w:type="dxa"/>
        <w:jc w:val="center"/>
        <w:tblLook w:val="04A0" w:firstRow="1" w:lastRow="0" w:firstColumn="1" w:lastColumn="0" w:noHBand="0" w:noVBand="1"/>
      </w:tblPr>
      <w:tblGrid>
        <w:gridCol w:w="5665"/>
        <w:gridCol w:w="5490"/>
      </w:tblGrid>
      <w:tr w:rsidR="008554B2" w:rsidRPr="008554B2" w14:paraId="02745E1D" w14:textId="77777777" w:rsidTr="008554B2">
        <w:trPr>
          <w:trHeight w:val="440"/>
          <w:jc w:val="center"/>
        </w:trPr>
        <w:tc>
          <w:tcPr>
            <w:tcW w:w="11155" w:type="dxa"/>
            <w:gridSpan w:val="2"/>
          </w:tcPr>
          <w:p w14:paraId="7DD57EF4" w14:textId="4A09DEDF" w:rsidR="008554B2" w:rsidRPr="008554B2" w:rsidRDefault="00153274" w:rsidP="008554B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upplementary </w:t>
            </w:r>
            <w:r w:rsidR="008554B2" w:rsidRPr="008554B2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9E2362">
              <w:rPr>
                <w:rFonts w:ascii="Times New Roman" w:hAnsi="Times New Roman" w:cs="Times New Roman"/>
                <w:sz w:val="22"/>
              </w:rPr>
              <w:t>2</w:t>
            </w:r>
            <w:r w:rsidR="008554B2" w:rsidRPr="008554B2">
              <w:rPr>
                <w:rFonts w:ascii="Times New Roman" w:hAnsi="Times New Roman" w:cs="Times New Roman"/>
                <w:sz w:val="22"/>
              </w:rPr>
              <w:t>. Patient characteristics (n = 25)</w:t>
            </w:r>
          </w:p>
        </w:tc>
      </w:tr>
      <w:tr w:rsidR="008554B2" w:rsidRPr="008554B2" w14:paraId="3A3E287E" w14:textId="77777777" w:rsidTr="008554B2">
        <w:trPr>
          <w:trHeight w:val="375"/>
          <w:jc w:val="center"/>
        </w:trPr>
        <w:tc>
          <w:tcPr>
            <w:tcW w:w="5665" w:type="dxa"/>
          </w:tcPr>
          <w:p w14:paraId="454B419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edian age (IQR) (in y)</w:t>
            </w:r>
          </w:p>
        </w:tc>
        <w:tc>
          <w:tcPr>
            <w:tcW w:w="5490" w:type="dxa"/>
          </w:tcPr>
          <w:p w14:paraId="732053DD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53.0 (41.0-63.5)</w:t>
            </w:r>
          </w:p>
        </w:tc>
      </w:tr>
      <w:tr w:rsidR="008554B2" w:rsidRPr="008554B2" w14:paraId="234B0A6C" w14:textId="77777777" w:rsidTr="008554B2">
        <w:trPr>
          <w:trHeight w:val="762"/>
          <w:jc w:val="center"/>
        </w:trPr>
        <w:tc>
          <w:tcPr>
            <w:tcW w:w="5665" w:type="dxa"/>
          </w:tcPr>
          <w:p w14:paraId="7DA43021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Sex</w:t>
            </w:r>
          </w:p>
          <w:p w14:paraId="1ED7515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Female</w:t>
            </w:r>
          </w:p>
          <w:p w14:paraId="4558009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5490" w:type="dxa"/>
          </w:tcPr>
          <w:p w14:paraId="5C1AC0F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968F0F0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3 (52.0%)</w:t>
            </w:r>
          </w:p>
          <w:p w14:paraId="19EFE5A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2 (48.0%)</w:t>
            </w:r>
          </w:p>
        </w:tc>
      </w:tr>
      <w:tr w:rsidR="008554B2" w:rsidRPr="008554B2" w14:paraId="36D4AD9F" w14:textId="77777777" w:rsidTr="008554B2">
        <w:trPr>
          <w:trHeight w:val="277"/>
          <w:jc w:val="center"/>
        </w:trPr>
        <w:tc>
          <w:tcPr>
            <w:tcW w:w="5665" w:type="dxa"/>
          </w:tcPr>
          <w:p w14:paraId="10DB8C4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Tumor laterality</w:t>
            </w:r>
          </w:p>
          <w:p w14:paraId="51A15EB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Left</w:t>
            </w:r>
          </w:p>
          <w:p w14:paraId="36BBE4BB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Right </w:t>
            </w:r>
          </w:p>
        </w:tc>
        <w:tc>
          <w:tcPr>
            <w:tcW w:w="5490" w:type="dxa"/>
          </w:tcPr>
          <w:p w14:paraId="6142A7A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525D98D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6 (24.0%)</w:t>
            </w:r>
          </w:p>
          <w:p w14:paraId="2817DF0D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9 (76.0%)</w:t>
            </w:r>
          </w:p>
        </w:tc>
      </w:tr>
      <w:tr w:rsidR="008554B2" w:rsidRPr="008554B2" w14:paraId="52AEED2B" w14:textId="77777777" w:rsidTr="008554B2">
        <w:trPr>
          <w:trHeight w:val="360"/>
          <w:jc w:val="center"/>
        </w:trPr>
        <w:tc>
          <w:tcPr>
            <w:tcW w:w="5665" w:type="dxa"/>
          </w:tcPr>
          <w:p w14:paraId="1815739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Lobe </w:t>
            </w:r>
          </w:p>
          <w:p w14:paraId="09FF747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Frontal</w:t>
            </w:r>
          </w:p>
          <w:p w14:paraId="2823DD90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Temporal</w:t>
            </w:r>
          </w:p>
          <w:p w14:paraId="02F7991C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Parietal </w:t>
            </w:r>
          </w:p>
        </w:tc>
        <w:tc>
          <w:tcPr>
            <w:tcW w:w="5490" w:type="dxa"/>
          </w:tcPr>
          <w:p w14:paraId="6FB978B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3958475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1 (44.0%)</w:t>
            </w:r>
          </w:p>
          <w:p w14:paraId="0AB5BCFC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1 (44.0%)</w:t>
            </w:r>
          </w:p>
          <w:p w14:paraId="791FC3F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3 (12.0%)</w:t>
            </w:r>
          </w:p>
        </w:tc>
      </w:tr>
      <w:tr w:rsidR="008554B2" w:rsidRPr="008554B2" w14:paraId="2F2E8D36" w14:textId="77777777" w:rsidTr="008554B2">
        <w:trPr>
          <w:trHeight w:val="360"/>
          <w:jc w:val="center"/>
        </w:trPr>
        <w:tc>
          <w:tcPr>
            <w:tcW w:w="5665" w:type="dxa"/>
          </w:tcPr>
          <w:p w14:paraId="1BCD7B3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FLAIR volume of NCE, cm</w:t>
            </w:r>
            <w:r w:rsidRPr="008554B2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  <w:p w14:paraId="34FDAD3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5490" w:type="dxa"/>
          </w:tcPr>
          <w:p w14:paraId="02EB4A4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78D9F8C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80.35 (32.3-129.0)</w:t>
            </w:r>
          </w:p>
        </w:tc>
      </w:tr>
      <w:tr w:rsidR="008554B2" w:rsidRPr="008554B2" w14:paraId="05D82A25" w14:textId="77777777" w:rsidTr="008554B2">
        <w:trPr>
          <w:trHeight w:val="294"/>
          <w:jc w:val="center"/>
        </w:trPr>
        <w:tc>
          <w:tcPr>
            <w:tcW w:w="5665" w:type="dxa"/>
          </w:tcPr>
          <w:p w14:paraId="27EC28CF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T2-FLAIR intensity, median (IQR) </w:t>
            </w:r>
          </w:p>
        </w:tc>
        <w:tc>
          <w:tcPr>
            <w:tcW w:w="5490" w:type="dxa"/>
          </w:tcPr>
          <w:p w14:paraId="29E65F0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.53 (1.23-1.73)</w:t>
            </w:r>
          </w:p>
        </w:tc>
      </w:tr>
      <w:tr w:rsidR="008554B2" w:rsidRPr="008554B2" w14:paraId="19E96F62" w14:textId="77777777" w:rsidTr="008554B2">
        <w:trPr>
          <w:trHeight w:val="360"/>
          <w:jc w:val="center"/>
        </w:trPr>
        <w:tc>
          <w:tcPr>
            <w:tcW w:w="5665" w:type="dxa"/>
          </w:tcPr>
          <w:p w14:paraId="50D5936C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ADC ratio, median (IQR)</w:t>
            </w:r>
          </w:p>
        </w:tc>
        <w:tc>
          <w:tcPr>
            <w:tcW w:w="5490" w:type="dxa"/>
          </w:tcPr>
          <w:p w14:paraId="2C85891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.79 (1.59-2.1)</w:t>
            </w:r>
          </w:p>
        </w:tc>
      </w:tr>
      <w:tr w:rsidR="008554B2" w:rsidRPr="008554B2" w14:paraId="56106D62" w14:textId="77777777" w:rsidTr="008554B2">
        <w:trPr>
          <w:trHeight w:val="360"/>
          <w:jc w:val="center"/>
        </w:trPr>
        <w:tc>
          <w:tcPr>
            <w:tcW w:w="5665" w:type="dxa"/>
          </w:tcPr>
          <w:p w14:paraId="2B62BA4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In-vivo HSI, median (IQR)</w:t>
            </w:r>
          </w:p>
          <w:p w14:paraId="0590E7B3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NIR</w:t>
            </w:r>
          </w:p>
          <w:p w14:paraId="23157075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STO2</w:t>
            </w:r>
          </w:p>
          <w:p w14:paraId="0887F55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OHI</w:t>
            </w:r>
          </w:p>
          <w:p w14:paraId="62DC1DB0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TWI</w:t>
            </w:r>
          </w:p>
        </w:tc>
        <w:tc>
          <w:tcPr>
            <w:tcW w:w="5490" w:type="dxa"/>
          </w:tcPr>
          <w:p w14:paraId="316BD84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15518D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0.45 (0.39-0.56)</w:t>
            </w:r>
          </w:p>
          <w:p w14:paraId="08A71CB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0.51 (0.45-0.63)</w:t>
            </w:r>
          </w:p>
          <w:p w14:paraId="0E066BAF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0.57 (0.46-0.70)</w:t>
            </w:r>
          </w:p>
          <w:p w14:paraId="275DD711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0.56 (0.40-0.68)</w:t>
            </w:r>
          </w:p>
        </w:tc>
      </w:tr>
      <w:tr w:rsidR="008554B2" w:rsidRPr="008554B2" w14:paraId="00006F13" w14:textId="77777777" w:rsidTr="008554B2">
        <w:trPr>
          <w:trHeight w:val="360"/>
          <w:jc w:val="center"/>
        </w:trPr>
        <w:tc>
          <w:tcPr>
            <w:tcW w:w="5665" w:type="dxa"/>
          </w:tcPr>
          <w:p w14:paraId="4F412A0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WHO grade</w:t>
            </w:r>
          </w:p>
          <w:p w14:paraId="11F56DAA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0F7CCB8F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4199D44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490" w:type="dxa"/>
          </w:tcPr>
          <w:p w14:paraId="4571DC3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3C1A392B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2 (8.0%)</w:t>
            </w:r>
          </w:p>
          <w:p w14:paraId="551004E1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6 (24.0%)</w:t>
            </w:r>
          </w:p>
          <w:p w14:paraId="629818E8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7 (68.0%)</w:t>
            </w:r>
          </w:p>
        </w:tc>
      </w:tr>
      <w:tr w:rsidR="008554B2" w:rsidRPr="008554B2" w14:paraId="62098A3C" w14:textId="77777777" w:rsidTr="008554B2">
        <w:trPr>
          <w:trHeight w:val="360"/>
          <w:jc w:val="center"/>
        </w:trPr>
        <w:tc>
          <w:tcPr>
            <w:tcW w:w="5665" w:type="dxa"/>
          </w:tcPr>
          <w:p w14:paraId="2BB1E9DF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IDH</w:t>
            </w:r>
          </w:p>
          <w:p w14:paraId="6365CBC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554B2">
              <w:rPr>
                <w:rFonts w:ascii="Times New Roman" w:hAnsi="Times New Roman"/>
                <w:sz w:val="22"/>
                <w:szCs w:val="22"/>
              </w:rPr>
              <w:t>Wild-type</w:t>
            </w:r>
            <w:proofErr w:type="gramEnd"/>
          </w:p>
          <w:p w14:paraId="53488383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5490" w:type="dxa"/>
          </w:tcPr>
          <w:p w14:paraId="1FEA2517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749D976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6 (64.0%)</w:t>
            </w:r>
          </w:p>
          <w:p w14:paraId="5CC73A04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9 (36.0%)</w:t>
            </w:r>
          </w:p>
        </w:tc>
      </w:tr>
      <w:tr w:rsidR="008554B2" w:rsidRPr="008554B2" w14:paraId="45AB4060" w14:textId="77777777" w:rsidTr="008554B2">
        <w:trPr>
          <w:trHeight w:val="360"/>
          <w:jc w:val="center"/>
        </w:trPr>
        <w:tc>
          <w:tcPr>
            <w:tcW w:w="5665" w:type="dxa"/>
          </w:tcPr>
          <w:p w14:paraId="2309176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GMT promoter</w:t>
            </w:r>
          </w:p>
          <w:p w14:paraId="2ED2E08C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Non-methylated</w:t>
            </w:r>
          </w:p>
          <w:p w14:paraId="6AFD1B72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ethylated</w:t>
            </w:r>
          </w:p>
        </w:tc>
        <w:tc>
          <w:tcPr>
            <w:tcW w:w="5490" w:type="dxa"/>
          </w:tcPr>
          <w:p w14:paraId="0B12D44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C66AF5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6 (24.0%)</w:t>
            </w:r>
          </w:p>
          <w:p w14:paraId="3A6166A3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9 (76.0%)</w:t>
            </w:r>
          </w:p>
        </w:tc>
      </w:tr>
      <w:tr w:rsidR="008554B2" w:rsidRPr="008554B2" w14:paraId="48570ADA" w14:textId="77777777" w:rsidTr="008554B2">
        <w:trPr>
          <w:trHeight w:val="768"/>
          <w:jc w:val="center"/>
        </w:trPr>
        <w:tc>
          <w:tcPr>
            <w:tcW w:w="5665" w:type="dxa"/>
          </w:tcPr>
          <w:p w14:paraId="55D16F73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TERT </w:t>
            </w:r>
          </w:p>
          <w:p w14:paraId="5EAD810B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554B2">
              <w:rPr>
                <w:rFonts w:ascii="Times New Roman" w:hAnsi="Times New Roman"/>
                <w:sz w:val="22"/>
                <w:szCs w:val="22"/>
              </w:rPr>
              <w:t>Wild-type</w:t>
            </w:r>
            <w:proofErr w:type="gramEnd"/>
          </w:p>
          <w:p w14:paraId="413C5CE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mutation </w:t>
            </w:r>
          </w:p>
        </w:tc>
        <w:tc>
          <w:tcPr>
            <w:tcW w:w="5490" w:type="dxa"/>
          </w:tcPr>
          <w:p w14:paraId="43C52F4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7EB3D8C9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0 (40.0%)</w:t>
            </w:r>
          </w:p>
          <w:p w14:paraId="54908BFB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5 (60.0%)</w:t>
            </w:r>
          </w:p>
        </w:tc>
      </w:tr>
      <w:tr w:rsidR="008554B2" w:rsidRPr="008554B2" w14:paraId="1B03FE86" w14:textId="77777777" w:rsidTr="008554B2">
        <w:trPr>
          <w:trHeight w:val="782"/>
          <w:jc w:val="center"/>
        </w:trPr>
        <w:tc>
          <w:tcPr>
            <w:tcW w:w="5665" w:type="dxa"/>
          </w:tcPr>
          <w:p w14:paraId="4E4831E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1p19q codeletion</w:t>
            </w:r>
          </w:p>
          <w:p w14:paraId="42AF2330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Present</w:t>
            </w:r>
          </w:p>
          <w:p w14:paraId="53E5D21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 xml:space="preserve">Absent </w:t>
            </w:r>
          </w:p>
        </w:tc>
        <w:tc>
          <w:tcPr>
            <w:tcW w:w="5490" w:type="dxa"/>
          </w:tcPr>
          <w:p w14:paraId="32B9742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FAAC88E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3 (12.0%)</w:t>
            </w:r>
          </w:p>
          <w:p w14:paraId="25DC99C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22 (88.0%)</w:t>
            </w:r>
          </w:p>
        </w:tc>
      </w:tr>
      <w:tr w:rsidR="008554B2" w:rsidRPr="008554B2" w14:paraId="03288D03" w14:textId="77777777" w:rsidTr="008554B2">
        <w:trPr>
          <w:trHeight w:val="235"/>
          <w:jc w:val="center"/>
        </w:trPr>
        <w:tc>
          <w:tcPr>
            <w:tcW w:w="5665" w:type="dxa"/>
          </w:tcPr>
          <w:p w14:paraId="03481A00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MIB-1 index, Median (IQR)</w:t>
            </w:r>
          </w:p>
        </w:tc>
        <w:tc>
          <w:tcPr>
            <w:tcW w:w="5490" w:type="dxa"/>
          </w:tcPr>
          <w:p w14:paraId="001A11C6" w14:textId="77777777" w:rsidR="008554B2" w:rsidRPr="008554B2" w:rsidRDefault="008554B2" w:rsidP="008554B2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554B2">
              <w:rPr>
                <w:rFonts w:ascii="Times New Roman" w:hAnsi="Times New Roman"/>
                <w:sz w:val="22"/>
                <w:szCs w:val="22"/>
              </w:rPr>
              <w:t>7.0 (5.0-17.5)</w:t>
            </w:r>
          </w:p>
        </w:tc>
      </w:tr>
      <w:tr w:rsidR="008554B2" w:rsidRPr="008554B2" w14:paraId="7E0591F9" w14:textId="77777777" w:rsidTr="008554B2">
        <w:trPr>
          <w:trHeight w:val="1970"/>
          <w:jc w:val="center"/>
        </w:trPr>
        <w:tc>
          <w:tcPr>
            <w:tcW w:w="11155" w:type="dxa"/>
            <w:gridSpan w:val="2"/>
          </w:tcPr>
          <w:p w14:paraId="7F912356" w14:textId="63EC88FF" w:rsidR="008554B2" w:rsidRPr="008554B2" w:rsidRDefault="008554B2" w:rsidP="008554B2">
            <w:pPr>
              <w:pStyle w:val="NormalWeb"/>
              <w:rPr>
                <w:sz w:val="22"/>
                <w:szCs w:val="22"/>
              </w:rPr>
            </w:pPr>
            <w:r w:rsidRPr="008554B2">
              <w:rPr>
                <w:sz w:val="22"/>
                <w:szCs w:val="22"/>
              </w:rPr>
              <w:t xml:space="preserve">Abbreviations: ADC, apparent diffusion coefficient; FLAIR, fluid-attenuated inversion recovery; HSI, hyperspectral imaging; IDH, isocitrate dehydrogenase; IQR, interquartile range; MGMT, O⁶-methylguanine-DNA methyltransferase; MIB-1, Molecular immunology </w:t>
            </w:r>
            <w:proofErr w:type="spellStart"/>
            <w:r w:rsidRPr="008554B2">
              <w:rPr>
                <w:sz w:val="22"/>
                <w:szCs w:val="22"/>
              </w:rPr>
              <w:t>borstel</w:t>
            </w:r>
            <w:proofErr w:type="spellEnd"/>
            <w:r w:rsidRPr="008554B2">
              <w:rPr>
                <w:sz w:val="22"/>
                <w:szCs w:val="22"/>
              </w:rPr>
              <w:t>; NCE, non-contrast enhancing; NIR, near-infrared reflectance; OHI, organ hemoglobin index; STO₂, tissue oxygen saturation; TERT, telomerase reverse transcriptase; TWI, tissue water index; WHO, World Health Organization; y, years; 1p19q, chromosomal arms 1p and 19q.</w:t>
            </w:r>
          </w:p>
        </w:tc>
      </w:tr>
    </w:tbl>
    <w:p w14:paraId="4E1236A6" w14:textId="77777777" w:rsidR="008554B2" w:rsidRDefault="008554B2"/>
    <w:sectPr w:rsidR="00855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B2"/>
    <w:rsid w:val="00052C82"/>
    <w:rsid w:val="00153274"/>
    <w:rsid w:val="00773F47"/>
    <w:rsid w:val="008554B2"/>
    <w:rsid w:val="009E2362"/>
    <w:rsid w:val="00B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A016A"/>
  <w15:chartTrackingRefBased/>
  <w15:docId w15:val="{E38038BA-267D-5F4D-8899-E3DDD7FB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4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4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4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4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4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4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4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4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4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4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4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4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4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4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554B2"/>
    <w:pPr>
      <w:spacing w:before="100" w:beforeAutospacing="1" w:after="100" w:afterAutospacing="1"/>
    </w:pPr>
  </w:style>
  <w:style w:type="paragraph" w:customStyle="1" w:styleId="MDPI42tablebody">
    <w:name w:val="MDPI_4.2_table_body"/>
    <w:qFormat/>
    <w:rsid w:val="008554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855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554B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3</cp:revision>
  <dcterms:created xsi:type="dcterms:W3CDTF">2025-06-22T11:30:00Z</dcterms:created>
  <dcterms:modified xsi:type="dcterms:W3CDTF">2025-11-11T12:18:00Z</dcterms:modified>
</cp:coreProperties>
</file>